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D67" w:rsidRPr="00EC288F" w:rsidRDefault="00663D67" w:rsidP="00663D67">
      <w:pPr>
        <w:pStyle w:val="Heading1"/>
        <w:spacing w:before="0"/>
        <w:rPr>
          <w:rFonts w:ascii="Times New Roman" w:eastAsia="Times New Roman" w:hAnsi="Times New Roman" w:cs="Times New Roman"/>
          <w:color w:val="000000" w:themeColor="text1"/>
          <w:sz w:val="32"/>
          <w:szCs w:val="32"/>
          <w:lang w:val="en-GB"/>
        </w:rPr>
      </w:pPr>
      <w:r w:rsidRPr="00EC288F">
        <w:rPr>
          <w:rFonts w:ascii="Times New Roman" w:eastAsia="Times New Roman" w:hAnsi="Times New Roman" w:cs="Times New Roman"/>
          <w:color w:val="000000" w:themeColor="text1"/>
          <w:sz w:val="32"/>
          <w:szCs w:val="32"/>
          <w:lang w:val="en-GB"/>
        </w:rPr>
        <w:t>Effects of curcumin nanoparticles in isoproterenol-induced myocardial infarction</w:t>
      </w:r>
    </w:p>
    <w:p w:rsidR="0003248C" w:rsidRPr="0003248C" w:rsidRDefault="0003248C" w:rsidP="0003248C">
      <w:pPr>
        <w:rPr>
          <w:lang w:val="en-GB"/>
        </w:rPr>
      </w:pPr>
    </w:p>
    <w:p w:rsidR="00663D67" w:rsidRDefault="00B9313C" w:rsidP="00663D67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Paul-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Mihai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Boarescu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Ioana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Chirilă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, Adriana E.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Bulboacă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Ioana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Corina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Bocșan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Raluca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 Maria Pop, Dan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Gheban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>,</w:t>
      </w:r>
      <w:r w:rsidR="00663D67" w:rsidRPr="00663D67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 </w:t>
      </w:r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and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Sorana</w:t>
      </w:r>
      <w:proofErr w:type="spellEnd"/>
      <w:r w:rsidR="00663D67" w:rsidRPr="00663D67">
        <w:rPr>
          <w:rFonts w:ascii="Times New Roman" w:hAnsi="Times New Roman" w:cs="Times New Roman"/>
          <w:color w:val="000000"/>
          <w:lang w:val="en-GB"/>
        </w:rPr>
        <w:t xml:space="preserve"> D. </w:t>
      </w:r>
      <w:proofErr w:type="spellStart"/>
      <w:r w:rsidR="00663D67" w:rsidRPr="00663D67">
        <w:rPr>
          <w:rFonts w:ascii="Times New Roman" w:hAnsi="Times New Roman" w:cs="Times New Roman"/>
          <w:color w:val="000000"/>
          <w:lang w:val="en-GB"/>
        </w:rPr>
        <w:t>Bolboacă</w:t>
      </w:r>
      <w:proofErr w:type="spellEnd"/>
    </w:p>
    <w:p w:rsidR="0003248C" w:rsidRPr="00663D67" w:rsidRDefault="0003248C" w:rsidP="00663D67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vertAlign w:val="superscript"/>
          <w:lang w:val="en-GB"/>
        </w:rPr>
      </w:pPr>
    </w:p>
    <w:p w:rsidR="008428F8" w:rsidRPr="008911FC" w:rsidRDefault="008911FC" w:rsidP="008428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11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36E2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8911FC"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r w:rsidRPr="008911F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36E2B">
        <w:rPr>
          <w:rFonts w:ascii="Times New Roman" w:hAnsi="Times New Roman" w:cs="Times New Roman"/>
          <w:sz w:val="24"/>
          <w:szCs w:val="24"/>
          <w:lang w:val="en-US"/>
        </w:rPr>
        <w:t xml:space="preserve"> P-values for comparisons between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665"/>
        <w:gridCol w:w="795"/>
        <w:gridCol w:w="794"/>
        <w:gridCol w:w="794"/>
        <w:gridCol w:w="937"/>
        <w:gridCol w:w="937"/>
        <w:gridCol w:w="937"/>
        <w:gridCol w:w="855"/>
        <w:gridCol w:w="855"/>
        <w:gridCol w:w="855"/>
        <w:gridCol w:w="855"/>
        <w:gridCol w:w="855"/>
        <w:gridCol w:w="855"/>
        <w:gridCol w:w="855"/>
        <w:gridCol w:w="957"/>
        <w:gridCol w:w="855"/>
      </w:tblGrid>
      <w:tr w:rsidR="00146755" w:rsidRPr="00146755" w:rsidTr="008428F8"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C vs.</w:t>
            </w:r>
          </w:p>
        </w:tc>
        <w:tc>
          <w:tcPr>
            <w:tcW w:w="0" w:type="auto"/>
            <w:gridSpan w:val="3"/>
            <w:tcMar>
              <w:left w:w="57" w:type="dxa"/>
              <w:right w:w="57" w:type="dxa"/>
            </w:tcMar>
          </w:tcPr>
          <w:p w:rsidR="007D074A" w:rsidRPr="00EC288F" w:rsidRDefault="007D074A" w:rsidP="00436E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xxx</w:t>
            </w:r>
            <w:r w:rsidR="00BD6766"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ISO</w:t>
            </w:r>
            <w:r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s. CC</w:t>
            </w:r>
            <w:r w:rsidR="00436E2B"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yy</w:t>
            </w:r>
            <w:r w:rsidR="00BD6766"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ISO</w:t>
            </w:r>
          </w:p>
        </w:tc>
        <w:tc>
          <w:tcPr>
            <w:tcW w:w="0" w:type="auto"/>
            <w:gridSpan w:val="3"/>
            <w:tcMar>
              <w:left w:w="57" w:type="dxa"/>
              <w:right w:w="57" w:type="dxa"/>
            </w:tcMar>
          </w:tcPr>
          <w:p w:rsidR="007D074A" w:rsidRPr="00EC288F" w:rsidRDefault="007D074A" w:rsidP="00436E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NPxxx</w:t>
            </w:r>
            <w:r w:rsidR="00BD6766"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ISO</w:t>
            </w:r>
            <w:r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s. CCNP</w:t>
            </w:r>
            <w:r w:rsidR="00436E2B"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yy</w:t>
            </w:r>
            <w:r w:rsidR="00BD6766"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ISO</w:t>
            </w:r>
          </w:p>
        </w:tc>
        <w:tc>
          <w:tcPr>
            <w:tcW w:w="0" w:type="auto"/>
            <w:gridSpan w:val="3"/>
            <w:tcMar>
              <w:left w:w="57" w:type="dxa"/>
              <w:right w:w="57" w:type="dxa"/>
            </w:tcMar>
          </w:tcPr>
          <w:p w:rsidR="0027731B" w:rsidRPr="00EC288F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xxx</w:t>
            </w:r>
            <w:r w:rsidR="00BD6766"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ISO</w:t>
            </w:r>
            <w:r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s.</w:t>
            </w:r>
          </w:p>
          <w:p w:rsidR="007D074A" w:rsidRPr="00EC288F" w:rsidRDefault="007D074A" w:rsidP="00436E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NPxxx</w:t>
            </w:r>
            <w:r w:rsidR="00BD6766" w:rsidRPr="00EC28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ISO</w:t>
            </w:r>
          </w:p>
        </w:tc>
      </w:tr>
      <w:tr w:rsidR="00571F23" w:rsidRPr="00146755" w:rsidTr="004D7B03"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EC288F" w:rsidRDefault="007D074A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D6766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100</w:t>
            </w:r>
            <w:r w:rsidR="00BD6766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  <w:p w:rsidR="007D074A" w:rsidRPr="00004721" w:rsidRDefault="00BD6766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D6766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150</w:t>
            </w:r>
            <w:r w:rsidR="00BD6766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  <w:p w:rsidR="007D074A" w:rsidRPr="00004721" w:rsidRDefault="00BD6766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D6766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200</w:t>
            </w:r>
            <w:r w:rsidR="00BD6766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  <w:p w:rsidR="007D074A" w:rsidRPr="00004721" w:rsidRDefault="00BD6766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BD6766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NP100</w:t>
            </w:r>
          </w:p>
          <w:p w:rsidR="007D074A" w:rsidRPr="00004721" w:rsidRDefault="00BD6766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ISO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</w:t>
            </w:r>
            <w:r w:rsidR="0027731B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P</w:t>
            </w: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</w:t>
            </w:r>
          </w:p>
          <w:p w:rsidR="00BD6766" w:rsidRPr="00004721" w:rsidRDefault="00BD6766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ISO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NP200</w:t>
            </w:r>
          </w:p>
          <w:p w:rsidR="00BD6766" w:rsidRPr="00004721" w:rsidRDefault="00BD6766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ISO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 vs. 1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 vs. 2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 vs. 2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 vs. 1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 vs. 2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 vs. 2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  <w:r w:rsidR="00764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s. 100</w:t>
            </w:r>
          </w:p>
        </w:tc>
        <w:tc>
          <w:tcPr>
            <w:tcW w:w="0" w:type="auto"/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</w:t>
            </w:r>
            <w:r w:rsidR="00764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s. 1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</w:t>
            </w:r>
            <w:r w:rsidR="00764E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s. 200</w:t>
            </w:r>
          </w:p>
        </w:tc>
      </w:tr>
      <w:tr w:rsidR="00571F23" w:rsidRPr="00146755" w:rsidTr="004D7B03"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7D074A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004721" w:rsidRDefault="00C21527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B9313C" w:rsidRDefault="00C21527" w:rsidP="00571F2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931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α</w:t>
            </w:r>
          </w:p>
        </w:tc>
        <w:tc>
          <w:tcPr>
            <w:tcW w:w="0" w:type="auto"/>
          </w:tcPr>
          <w:p w:rsidR="007D074A" w:rsidRPr="00B9313C" w:rsidRDefault="00C21527" w:rsidP="00571F2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931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7D074A" w:rsidRPr="00B9313C" w:rsidRDefault="00C21527" w:rsidP="00571F2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931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µ</w:t>
            </w:r>
          </w:p>
        </w:tc>
      </w:tr>
      <w:tr w:rsidR="00BB348A" w:rsidRPr="00146755" w:rsidTr="008342B3">
        <w:tc>
          <w:tcPr>
            <w:tcW w:w="0" w:type="auto"/>
            <w:gridSpan w:val="17"/>
            <w:tcMar>
              <w:left w:w="57" w:type="dxa"/>
              <w:right w:w="57" w:type="dxa"/>
            </w:tcMar>
          </w:tcPr>
          <w:p w:rsidR="00BB348A" w:rsidRPr="00004721" w:rsidRDefault="00BB348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46755" w:rsidRPr="00146755" w:rsidTr="0027731B">
        <w:tc>
          <w:tcPr>
            <w:tcW w:w="0" w:type="auto"/>
            <w:tcMar>
              <w:left w:w="57" w:type="dxa"/>
              <w:right w:w="57" w:type="dxa"/>
            </w:tcMar>
          </w:tcPr>
          <w:p w:rsidR="0027731B" w:rsidRPr="00004721" w:rsidRDefault="0027731B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K [U/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B561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27731B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2B5614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146755" w:rsidRPr="00146755" w:rsidTr="0027731B">
        <w:tc>
          <w:tcPr>
            <w:tcW w:w="0" w:type="auto"/>
            <w:tcMar>
              <w:left w:w="57" w:type="dxa"/>
              <w:right w:w="57" w:type="dxa"/>
            </w:tcMar>
          </w:tcPr>
          <w:p w:rsidR="0027731B" w:rsidRPr="00004721" w:rsidRDefault="0027731B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K-MB [U/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E45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E4500A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E45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E4500A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B5614" w:rsidP="002B5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B561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2</w:t>
            </w:r>
            <w:r w:rsidR="00E4500A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B561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7</w:t>
            </w:r>
          </w:p>
        </w:tc>
        <w:tc>
          <w:tcPr>
            <w:tcW w:w="0" w:type="auto"/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27731B" w:rsidRPr="00004721" w:rsidRDefault="0027731B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3</w:t>
            </w:r>
          </w:p>
        </w:tc>
      </w:tr>
      <w:tr w:rsidR="00BB348A" w:rsidRPr="00146755" w:rsidTr="000A5D26">
        <w:tc>
          <w:tcPr>
            <w:tcW w:w="0" w:type="auto"/>
            <w:gridSpan w:val="17"/>
            <w:tcMar>
              <w:left w:w="57" w:type="dxa"/>
              <w:right w:w="57" w:type="dxa"/>
            </w:tcMar>
          </w:tcPr>
          <w:p w:rsidR="00BB348A" w:rsidRPr="00004721" w:rsidRDefault="00BB348A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71F23" w:rsidRPr="00146755" w:rsidTr="004D7B03"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x [μmol/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6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8</w:t>
            </w:r>
            <w:r w:rsidR="00192C83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8</w:t>
            </w:r>
          </w:p>
        </w:tc>
        <w:tc>
          <w:tcPr>
            <w:tcW w:w="0" w:type="auto"/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0</w:t>
            </w:r>
          </w:p>
        </w:tc>
      </w:tr>
      <w:tr w:rsidR="00571F23" w:rsidRPr="00146755" w:rsidTr="004D7B03"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A [nmol/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</w:tr>
      <w:tr w:rsidR="00571F23" w:rsidRPr="002B5614" w:rsidTr="004D7B03"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S [μmol H</w:t>
            </w: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iv./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5D70EC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2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D70EC" w:rsidRPr="00004721" w:rsidRDefault="00192C8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8</w:t>
            </w:r>
          </w:p>
        </w:tc>
        <w:bookmarkStart w:id="0" w:name="_GoBack"/>
        <w:bookmarkEnd w:id="0"/>
      </w:tr>
      <w:tr w:rsidR="00571F23" w:rsidRPr="00146755" w:rsidTr="004D7B03"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ol [mmol/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  <w:r w:rsidR="002B5614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  <w:r w:rsidR="002B5614"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52</w:t>
            </w:r>
          </w:p>
        </w:tc>
      </w:tr>
      <w:tr w:rsidR="00571F23" w:rsidRPr="00146755" w:rsidTr="004D7B03"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 [mmol Trolox/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6D7434" w:rsidRPr="00004721" w:rsidRDefault="006D7434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047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</w:tr>
      <w:tr w:rsidR="00004721" w:rsidRPr="00146755" w:rsidTr="00AA08CD">
        <w:tc>
          <w:tcPr>
            <w:tcW w:w="0" w:type="auto"/>
            <w:gridSpan w:val="17"/>
            <w:tcMar>
              <w:left w:w="57" w:type="dxa"/>
              <w:right w:w="57" w:type="dxa"/>
            </w:tcMar>
          </w:tcPr>
          <w:p w:rsidR="00004721" w:rsidRPr="00571F23" w:rsidRDefault="00004721" w:rsidP="00571F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6755" w:rsidRPr="00146755" w:rsidTr="0072100F">
        <w:tc>
          <w:tcPr>
            <w:tcW w:w="0" w:type="auto"/>
            <w:tcMar>
              <w:left w:w="57" w:type="dxa"/>
              <w:right w:w="57" w:type="dxa"/>
            </w:tcMar>
          </w:tcPr>
          <w:p w:rsidR="00146755" w:rsidRPr="00634117" w:rsidRDefault="00146755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α [ng/m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7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</w:tr>
      <w:tr w:rsidR="00146755" w:rsidRPr="00146755" w:rsidTr="0072100F">
        <w:tc>
          <w:tcPr>
            <w:tcW w:w="0" w:type="auto"/>
            <w:tcMar>
              <w:left w:w="57" w:type="dxa"/>
              <w:right w:w="57" w:type="dxa"/>
            </w:tcMar>
          </w:tcPr>
          <w:p w:rsidR="00146755" w:rsidRPr="00634117" w:rsidRDefault="00146755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6 [ng/m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8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6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6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9</w:t>
            </w:r>
          </w:p>
        </w:tc>
        <w:tc>
          <w:tcPr>
            <w:tcW w:w="0" w:type="auto"/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53</w:t>
            </w:r>
          </w:p>
        </w:tc>
      </w:tr>
      <w:tr w:rsidR="00146755" w:rsidRPr="00146755" w:rsidTr="0072100F">
        <w:tc>
          <w:tcPr>
            <w:tcW w:w="0" w:type="auto"/>
            <w:tcMar>
              <w:left w:w="57" w:type="dxa"/>
              <w:right w:w="57" w:type="dxa"/>
            </w:tcMar>
          </w:tcPr>
          <w:p w:rsidR="00146755" w:rsidRPr="00634117" w:rsidRDefault="00146755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α [ng/m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73</w:t>
            </w:r>
          </w:p>
        </w:tc>
        <w:tc>
          <w:tcPr>
            <w:tcW w:w="0" w:type="auto"/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8</w:t>
            </w:r>
          </w:p>
        </w:tc>
      </w:tr>
      <w:tr w:rsidR="00146755" w:rsidRPr="00146755" w:rsidTr="0072100F">
        <w:tc>
          <w:tcPr>
            <w:tcW w:w="0" w:type="auto"/>
            <w:tcMar>
              <w:left w:w="57" w:type="dxa"/>
              <w:right w:w="57" w:type="dxa"/>
            </w:tcMar>
          </w:tcPr>
          <w:p w:rsidR="00146755" w:rsidRPr="00634117" w:rsidRDefault="00146755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β [ng/m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3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4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</w:tr>
      <w:tr w:rsidR="00146755" w:rsidRPr="00146755" w:rsidTr="0072100F">
        <w:tc>
          <w:tcPr>
            <w:tcW w:w="0" w:type="auto"/>
            <w:tcMar>
              <w:left w:w="57" w:type="dxa"/>
              <w:right w:w="57" w:type="dxa"/>
            </w:tcMar>
          </w:tcPr>
          <w:p w:rsidR="00146755" w:rsidRPr="00634117" w:rsidRDefault="00146755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P1 [ng/m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2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36</w:t>
            </w:r>
          </w:p>
        </w:tc>
        <w:tc>
          <w:tcPr>
            <w:tcW w:w="0" w:type="auto"/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8</w:t>
            </w:r>
          </w:p>
        </w:tc>
      </w:tr>
      <w:tr w:rsidR="00146755" w:rsidRPr="00146755" w:rsidTr="0072100F">
        <w:tc>
          <w:tcPr>
            <w:tcW w:w="0" w:type="auto"/>
            <w:tcMar>
              <w:left w:w="57" w:type="dxa"/>
              <w:right w:w="57" w:type="dxa"/>
            </w:tcMar>
          </w:tcPr>
          <w:p w:rsidR="00146755" w:rsidRPr="00634117" w:rsidRDefault="00146755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TES [ng/m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7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146755" w:rsidRPr="00634117" w:rsidRDefault="00146755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71F23"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341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7</w:t>
            </w:r>
          </w:p>
        </w:tc>
      </w:tr>
      <w:tr w:rsidR="00634117" w:rsidRPr="00146755" w:rsidTr="003022C9">
        <w:tc>
          <w:tcPr>
            <w:tcW w:w="0" w:type="auto"/>
            <w:gridSpan w:val="17"/>
            <w:tcMar>
              <w:left w:w="57" w:type="dxa"/>
              <w:right w:w="57" w:type="dxa"/>
            </w:tcMar>
          </w:tcPr>
          <w:p w:rsidR="00634117" w:rsidRPr="00150BB2" w:rsidRDefault="00634117" w:rsidP="00571F23">
            <w:pPr>
              <w:jc w:val="center"/>
              <w:rPr>
                <w:rFonts w:ascii="Times New Roman" w:hAnsi="Times New Roman" w:cs="Times New Roman"/>
                <w:color w:val="44546A" w:themeColor="text2"/>
                <w:sz w:val="20"/>
                <w:szCs w:val="20"/>
                <w:lang w:val="en-US"/>
              </w:rPr>
            </w:pPr>
          </w:p>
        </w:tc>
      </w:tr>
      <w:tr w:rsidR="00150BB2" w:rsidRPr="00150BB2" w:rsidTr="00CD3D32">
        <w:tc>
          <w:tcPr>
            <w:tcW w:w="0" w:type="auto"/>
            <w:tcMar>
              <w:left w:w="57" w:type="dxa"/>
              <w:right w:w="57" w:type="dxa"/>
            </w:tcMar>
          </w:tcPr>
          <w:p w:rsidR="00571F23" w:rsidRPr="00150BB2" w:rsidRDefault="00571F23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P-2[ng/m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9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</w:t>
            </w:r>
          </w:p>
        </w:tc>
        <w:tc>
          <w:tcPr>
            <w:tcW w:w="0" w:type="auto"/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150BB2" w:rsidRPr="00150BB2" w:rsidTr="00CD3D32">
        <w:tc>
          <w:tcPr>
            <w:tcW w:w="0" w:type="auto"/>
            <w:tcMar>
              <w:left w:w="57" w:type="dxa"/>
              <w:right w:w="57" w:type="dxa"/>
            </w:tcMar>
          </w:tcPr>
          <w:p w:rsidR="00571F23" w:rsidRPr="00150BB2" w:rsidRDefault="00571F23" w:rsidP="007D07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P-9[ng/ml]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9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9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0</w:t>
            </w:r>
          </w:p>
        </w:tc>
        <w:tc>
          <w:tcPr>
            <w:tcW w:w="0" w:type="auto"/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6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571F23" w:rsidRPr="00150BB2" w:rsidRDefault="00571F23" w:rsidP="00571F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B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7</w:t>
            </w:r>
          </w:p>
        </w:tc>
      </w:tr>
    </w:tbl>
    <w:p w:rsidR="008428F8" w:rsidRPr="00663D67" w:rsidRDefault="008428F8">
      <w:pPr>
        <w:rPr>
          <w:rFonts w:ascii="Times New Roman" w:hAnsi="Times New Roman" w:cs="Times New Roman"/>
          <w:color w:val="000000" w:themeColor="text1"/>
          <w:sz w:val="2"/>
          <w:szCs w:val="20"/>
          <w:lang w:val="en-US"/>
        </w:rPr>
      </w:pPr>
    </w:p>
    <w:sectPr w:rsidR="008428F8" w:rsidRPr="00663D67" w:rsidSect="0003248C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0sjAyMTMzsjQAMpV0lIJTi4sz8/NACoxqAUxfTREsAAAA"/>
  </w:docVars>
  <w:rsids>
    <w:rsidRoot w:val="008428F8"/>
    <w:rsid w:val="00004721"/>
    <w:rsid w:val="000170A6"/>
    <w:rsid w:val="0003248C"/>
    <w:rsid w:val="00053A1D"/>
    <w:rsid w:val="00146755"/>
    <w:rsid w:val="00150BB2"/>
    <w:rsid w:val="00192C83"/>
    <w:rsid w:val="001B3E7D"/>
    <w:rsid w:val="00254D72"/>
    <w:rsid w:val="0027731B"/>
    <w:rsid w:val="00292F79"/>
    <w:rsid w:val="002B5614"/>
    <w:rsid w:val="00350142"/>
    <w:rsid w:val="00436E2B"/>
    <w:rsid w:val="00571F23"/>
    <w:rsid w:val="005D70EC"/>
    <w:rsid w:val="005F0E6D"/>
    <w:rsid w:val="00634117"/>
    <w:rsid w:val="00663D67"/>
    <w:rsid w:val="006D7434"/>
    <w:rsid w:val="007527C2"/>
    <w:rsid w:val="00764E8E"/>
    <w:rsid w:val="007D074A"/>
    <w:rsid w:val="008428F8"/>
    <w:rsid w:val="008911FC"/>
    <w:rsid w:val="008B0BCD"/>
    <w:rsid w:val="00AC0EC7"/>
    <w:rsid w:val="00B9313C"/>
    <w:rsid w:val="00BB348A"/>
    <w:rsid w:val="00BD6766"/>
    <w:rsid w:val="00C21527"/>
    <w:rsid w:val="00C21843"/>
    <w:rsid w:val="00C77C38"/>
    <w:rsid w:val="00CE25B2"/>
    <w:rsid w:val="00D8129B"/>
    <w:rsid w:val="00D83289"/>
    <w:rsid w:val="00E4500A"/>
    <w:rsid w:val="00EC288F"/>
    <w:rsid w:val="00FD08E6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67"/>
    <w:pPr>
      <w:keepNext/>
      <w:keepLines/>
      <w:spacing w:before="480" w:after="0" w:line="240" w:lineRule="auto"/>
      <w:outlineLvl w:val="0"/>
    </w:pPr>
    <w:rPr>
      <w:rFonts w:ascii="Calibri" w:eastAsia="Calibri" w:hAnsi="Calibri" w:cs="Calibri"/>
      <w:b/>
      <w:color w:val="2E75B5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8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2152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527"/>
    <w:rPr>
      <w:rFonts w:ascii="Tahoma" w:hAnsi="Tahoma" w:cs="Tahoma"/>
      <w:sz w:val="16"/>
      <w:szCs w:val="16"/>
      <w:lang w:val="ro-RO"/>
    </w:rPr>
  </w:style>
  <w:style w:type="character" w:customStyle="1" w:styleId="Heading1Char">
    <w:name w:val="Heading 1 Char"/>
    <w:basedOn w:val="DefaultParagraphFont"/>
    <w:link w:val="Heading1"/>
    <w:uiPriority w:val="9"/>
    <w:rsid w:val="00663D67"/>
    <w:rPr>
      <w:rFonts w:ascii="Calibri" w:eastAsia="Calibri" w:hAnsi="Calibri" w:cs="Calibri"/>
      <w:b/>
      <w:color w:val="2E75B5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67"/>
    <w:pPr>
      <w:keepNext/>
      <w:keepLines/>
      <w:spacing w:before="480" w:after="0" w:line="240" w:lineRule="auto"/>
      <w:outlineLvl w:val="0"/>
    </w:pPr>
    <w:rPr>
      <w:rFonts w:ascii="Calibri" w:eastAsia="Calibri" w:hAnsi="Calibri" w:cs="Calibri"/>
      <w:b/>
      <w:color w:val="2E75B5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8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2152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527"/>
    <w:rPr>
      <w:rFonts w:ascii="Tahoma" w:hAnsi="Tahoma" w:cs="Tahoma"/>
      <w:sz w:val="16"/>
      <w:szCs w:val="16"/>
      <w:lang w:val="ro-RO"/>
    </w:rPr>
  </w:style>
  <w:style w:type="character" w:customStyle="1" w:styleId="Heading1Char">
    <w:name w:val="Heading 1 Char"/>
    <w:basedOn w:val="DefaultParagraphFont"/>
    <w:link w:val="Heading1"/>
    <w:uiPriority w:val="9"/>
    <w:rsid w:val="00663D67"/>
    <w:rPr>
      <w:rFonts w:ascii="Calibri" w:eastAsia="Calibri" w:hAnsi="Calibri" w:cs="Calibri"/>
      <w:b/>
      <w:color w:val="2E75B5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5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265CBB-2554-41D1-9054-13D80D028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13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y PC Is Fantastic</cp:lastModifiedBy>
  <cp:revision>2</cp:revision>
  <cp:lastPrinted>2019-03-15T15:42:00Z</cp:lastPrinted>
  <dcterms:created xsi:type="dcterms:W3CDTF">2019-04-12T16:36:00Z</dcterms:created>
  <dcterms:modified xsi:type="dcterms:W3CDTF">2019-04-12T16:36:00Z</dcterms:modified>
</cp:coreProperties>
</file>